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6CB" w:rsidRDefault="00D676CB" w:rsidP="00D676CB">
      <w:pPr>
        <w:pStyle w:val="SupplementaryMaterial"/>
        <w:rPr>
          <w:b w:val="0"/>
          <w:color w:val="000000" w:themeColor="text1"/>
        </w:rPr>
      </w:pPr>
      <w:bookmarkStart w:id="0" w:name="OLE_LINK102"/>
      <w:r w:rsidRPr="001549D3">
        <w:t>Supplementary Material</w:t>
      </w:r>
    </w:p>
    <w:p w:rsidR="00A9675C" w:rsidRPr="00292645" w:rsidRDefault="00A9675C" w:rsidP="00A9675C">
      <w:pPr>
        <w:widowControl/>
        <w:spacing w:beforeLines="50" w:before="156" w:afterLines="100" w:after="312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1" w:name="OLE_LINK14"/>
      <w:bookmarkStart w:id="2" w:name="OLE_LINK15"/>
      <w:bookmarkEnd w:id="0"/>
      <w:r w:rsidRPr="00D53C7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  <w:highlight w:val="yellow"/>
        </w:rPr>
        <w:t xml:space="preserve">Partitioning of Fungal </w:t>
      </w:r>
      <w:bookmarkStart w:id="3" w:name="OLE_LINK63"/>
      <w:bookmarkStart w:id="4" w:name="OLE_LINK64"/>
      <w:r w:rsidRPr="00D53C7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  <w:highlight w:val="yellow"/>
        </w:rPr>
        <w:t>Endophyte Assemblages in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  <w:highlight w:val="yellow"/>
        </w:rPr>
        <w:t xml:space="preserve"> Root-parasitic Plant</w:t>
      </w:r>
      <w:bookmarkEnd w:id="3"/>
      <w:bookmarkEnd w:id="4"/>
      <w:r>
        <w:rPr>
          <w:rFonts w:ascii="Times New Roman" w:hAnsi="Times New Roman" w:cs="Times New Roman" w:hint="eastAsia"/>
          <w:b/>
          <w:color w:val="000000" w:themeColor="text1"/>
          <w:kern w:val="0"/>
          <w:sz w:val="32"/>
          <w:szCs w:val="32"/>
          <w:highlight w:val="yellow"/>
        </w:rPr>
        <w:t xml:space="preserve"> </w:t>
      </w:r>
      <w:proofErr w:type="spellStart"/>
      <w:r w:rsidRPr="00D53C7F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32"/>
          <w:szCs w:val="32"/>
          <w:highlight w:val="yellow"/>
        </w:rPr>
        <w:t>Cynomorium</w:t>
      </w:r>
      <w:proofErr w:type="spellEnd"/>
      <w:r>
        <w:rPr>
          <w:rFonts w:ascii="Times New Roman" w:hAnsi="Times New Roman" w:cs="Times New Roman" w:hint="eastAsia"/>
          <w:b/>
          <w:i/>
          <w:color w:val="000000" w:themeColor="text1"/>
          <w:kern w:val="0"/>
          <w:sz w:val="32"/>
          <w:szCs w:val="32"/>
          <w:highlight w:val="yellow"/>
        </w:rPr>
        <w:t xml:space="preserve"> </w:t>
      </w:r>
      <w:proofErr w:type="spellStart"/>
      <w:r w:rsidRPr="00D53C7F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32"/>
          <w:szCs w:val="32"/>
          <w:highlight w:val="yellow"/>
        </w:rPr>
        <w:t>s</w:t>
      </w:r>
      <w:bookmarkStart w:id="5" w:name="_GoBack"/>
      <w:bookmarkEnd w:id="5"/>
      <w:r w:rsidRPr="00D53C7F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32"/>
          <w:szCs w:val="32"/>
          <w:highlight w:val="yellow"/>
        </w:rPr>
        <w:t>ongaricum</w:t>
      </w:r>
      <w:proofErr w:type="spellEnd"/>
      <w:r w:rsidRPr="00D53C7F">
        <w:rPr>
          <w:rFonts w:ascii="Times New Roman" w:eastAsia="宋体" w:hAnsi="Times New Roman" w:cs="Times New Roman"/>
          <w:b/>
          <w:color w:val="000000" w:themeColor="text1"/>
          <w:kern w:val="0"/>
          <w:sz w:val="32"/>
          <w:szCs w:val="32"/>
          <w:highlight w:val="yellow"/>
        </w:rPr>
        <w:t xml:space="preserve"> and Its Host </w:t>
      </w:r>
      <w:proofErr w:type="spellStart"/>
      <w:r w:rsidRPr="00D53C7F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32"/>
          <w:szCs w:val="32"/>
          <w:highlight w:val="yellow"/>
        </w:rPr>
        <w:t>Nitraria</w:t>
      </w:r>
      <w:proofErr w:type="spellEnd"/>
      <w:r>
        <w:rPr>
          <w:rFonts w:ascii="Times New Roman" w:hAnsi="Times New Roman" w:cs="Times New Roman" w:hint="eastAsia"/>
          <w:b/>
          <w:i/>
          <w:color w:val="000000" w:themeColor="text1"/>
          <w:kern w:val="0"/>
          <w:sz w:val="32"/>
          <w:szCs w:val="32"/>
          <w:highlight w:val="yellow"/>
        </w:rPr>
        <w:t xml:space="preserve"> </w:t>
      </w:r>
      <w:proofErr w:type="spellStart"/>
      <w:r w:rsidRPr="00D53C7F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32"/>
          <w:szCs w:val="32"/>
          <w:highlight w:val="yellow"/>
        </w:rPr>
        <w:t>tangutorum</w:t>
      </w:r>
      <w:proofErr w:type="spellEnd"/>
    </w:p>
    <w:bookmarkEnd w:id="1"/>
    <w:bookmarkEnd w:id="2"/>
    <w:p w:rsidR="00E222A6" w:rsidRPr="001E6691" w:rsidRDefault="00E222A6" w:rsidP="00A9675C">
      <w:pPr>
        <w:spacing w:beforeLines="100" w:before="312" w:afterLines="100" w:after="31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1E6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in</w:t>
      </w:r>
      <w:proofErr w:type="spellEnd"/>
      <w:r w:rsidRPr="001E6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Long Cui</w:t>
      </w:r>
      <w:r w:rsidRPr="001E669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*</w:t>
      </w:r>
      <w:r w:rsidRPr="001E6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Vinod Vijayakumar</w:t>
      </w:r>
      <w:r w:rsidRPr="001E669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1E6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Gang Zhang</w:t>
      </w:r>
      <w:r w:rsidRPr="001E669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*</w:t>
      </w:r>
      <w:r w:rsidRPr="001E6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E222A6" w:rsidRDefault="00E222A6" w:rsidP="00A9675C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E66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E6691">
        <w:rPr>
          <w:rFonts w:ascii="Times New Roman" w:hAnsi="Times New Roman" w:cs="Times New Roman"/>
          <w:color w:val="000000" w:themeColor="text1"/>
          <w:sz w:val="24"/>
          <w:szCs w:val="24"/>
        </w:rPr>
        <w:t>Institute of Applied Chemistry, Shanxi University, Taiyuan, China.</w:t>
      </w:r>
      <w:proofErr w:type="gramEnd"/>
      <w:r w:rsidRPr="001E66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222A6" w:rsidRDefault="00E222A6" w:rsidP="00A9675C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E66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hyperlink r:id="rId8" w:history="1">
        <w:r w:rsidRPr="001E6691">
          <w:rPr>
            <w:rFonts w:ascii="Times New Roman" w:hAnsi="Times New Roman" w:cs="Times New Roman"/>
            <w:color w:val="000000" w:themeColor="text1"/>
            <w:sz w:val="24"/>
            <w:szCs w:val="24"/>
          </w:rPr>
          <w:t>College</w:t>
        </w:r>
      </w:hyperlink>
      <w:r w:rsidRPr="001E669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hyperlink r:id="rId9" w:history="1">
        <w:r w:rsidRPr="001E6691">
          <w:rPr>
            <w:rFonts w:ascii="Times New Roman" w:hAnsi="Times New Roman" w:cs="Times New Roman"/>
            <w:color w:val="000000" w:themeColor="text1"/>
            <w:sz w:val="24"/>
            <w:szCs w:val="24"/>
          </w:rPr>
          <w:t>of</w:t>
        </w:r>
      </w:hyperlink>
      <w:r w:rsidRPr="001E669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hyperlink r:id="rId10" w:history="1">
        <w:r w:rsidRPr="001E6691">
          <w:rPr>
            <w:rFonts w:ascii="Times New Roman" w:hAnsi="Times New Roman" w:cs="Times New Roman"/>
            <w:color w:val="000000" w:themeColor="text1"/>
            <w:sz w:val="24"/>
            <w:szCs w:val="24"/>
          </w:rPr>
          <w:t>Pharmacy</w:t>
        </w:r>
      </w:hyperlink>
      <w:r w:rsidRPr="001E6691">
        <w:rPr>
          <w:rFonts w:ascii="Times New Roman" w:hAnsi="Times New Roman" w:cs="Times New Roman"/>
          <w:color w:val="000000" w:themeColor="text1"/>
          <w:sz w:val="24"/>
          <w:szCs w:val="24"/>
        </w:rPr>
        <w:t>, Shaanxi University of Chinese Medicine</w:t>
      </w:r>
      <w:proofErr w:type="gramEnd"/>
      <w:r w:rsidRPr="001E66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E6691">
        <w:rPr>
          <w:rFonts w:ascii="Times New Roman" w:hAnsi="Times New Roman" w:cs="Times New Roman"/>
          <w:color w:val="000000" w:themeColor="text1"/>
          <w:sz w:val="24"/>
          <w:szCs w:val="24"/>
        </w:rPr>
        <w:t>Xianyang</w:t>
      </w:r>
      <w:proofErr w:type="spellEnd"/>
      <w:r w:rsidRPr="001E66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ina. </w:t>
      </w:r>
    </w:p>
    <w:p w:rsidR="00E222A6" w:rsidRPr="001E6691" w:rsidRDefault="00E222A6" w:rsidP="00A9675C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66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1E66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llege of Food, Agricultural and Environmental Sciences, </w:t>
      </w:r>
      <w:r w:rsidRPr="001E6691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</w:rPr>
        <w:t>Department of Food Science and Technology,</w:t>
      </w:r>
      <w:r w:rsidRPr="001E6691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 xml:space="preserve"> </w:t>
      </w:r>
      <w:r w:rsidRPr="001E6691">
        <w:rPr>
          <w:rFonts w:ascii="Times New Roman" w:hAnsi="Times New Roman" w:cs="Times New Roman"/>
          <w:color w:val="000000" w:themeColor="text1"/>
          <w:sz w:val="24"/>
          <w:szCs w:val="24"/>
        </w:rPr>
        <w:t>The Ohio State University, Columbus, OH, USA</w:t>
      </w:r>
    </w:p>
    <w:p w:rsidR="00E222A6" w:rsidRPr="001E6691" w:rsidRDefault="00E222A6" w:rsidP="00A9675C">
      <w:pPr>
        <w:spacing w:before="50"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E669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*</w:t>
      </w:r>
      <w:r w:rsidRPr="001E6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ence:</w:t>
      </w:r>
    </w:p>
    <w:p w:rsidR="00E222A6" w:rsidRPr="00AD7D34" w:rsidRDefault="00E222A6" w:rsidP="00A9675C">
      <w:pPr>
        <w:spacing w:before="50"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D7D34">
        <w:rPr>
          <w:rFonts w:ascii="Times New Roman" w:hAnsi="Times New Roman" w:cs="Times New Roman"/>
          <w:color w:val="000000" w:themeColor="text1"/>
          <w:sz w:val="24"/>
          <w:szCs w:val="24"/>
        </w:rPr>
        <w:t>Jinlong</w:t>
      </w:r>
      <w:proofErr w:type="spellEnd"/>
      <w:r w:rsidRPr="00AD7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i (cjl717@sxu.edu.cn) OR Gang Zhang (</w:t>
      </w:r>
      <w:hyperlink r:id="rId11" w:history="1">
        <w:r w:rsidRPr="00AD7D34">
          <w:rPr>
            <w:rFonts w:ascii="Times New Roman" w:hAnsi="Times New Roman" w:cs="Times New Roman"/>
            <w:color w:val="000000" w:themeColor="text1"/>
            <w:sz w:val="24"/>
            <w:szCs w:val="24"/>
          </w:rPr>
          <w:t>jay_gumling2003@aliyun.com</w:t>
        </w:r>
      </w:hyperlink>
      <w:r w:rsidRPr="00AD7D3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5A44CD" w:rsidRPr="00E222A6" w:rsidRDefault="005A44CD" w:rsidP="005A44CD">
      <w:pPr>
        <w:pStyle w:val="fax"/>
        <w:spacing w:before="0" w:line="360" w:lineRule="auto"/>
        <w:rPr>
          <w:color w:val="000000" w:themeColor="text1"/>
          <w:sz w:val="24"/>
        </w:rPr>
      </w:pPr>
    </w:p>
    <w:p w:rsidR="00B71CA0" w:rsidRPr="005021BA" w:rsidRDefault="00B71CA0">
      <w:pPr>
        <w:widowControl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5021BA">
        <w:rPr>
          <w:rFonts w:ascii="Arial" w:hAnsi="Arial" w:cs="Arial"/>
          <w:b/>
          <w:color w:val="000000" w:themeColor="text1"/>
          <w:sz w:val="18"/>
          <w:szCs w:val="18"/>
        </w:rPr>
        <w:br w:type="page"/>
      </w:r>
    </w:p>
    <w:p w:rsidR="00D676CB" w:rsidRPr="00994A3D" w:rsidRDefault="00D676CB" w:rsidP="00D676CB">
      <w:pPr>
        <w:pStyle w:val="1"/>
      </w:pPr>
      <w:r w:rsidRPr="00994A3D">
        <w:lastRenderedPageBreak/>
        <w:t>Supplementary</w:t>
      </w:r>
      <w:r>
        <w:rPr>
          <w:rFonts w:eastAsiaTheme="minorEastAsia" w:hint="eastAsia"/>
          <w:lang w:eastAsia="zh-CN"/>
        </w:rPr>
        <w:t xml:space="preserve"> </w:t>
      </w:r>
      <w:r w:rsidRPr="00994A3D">
        <w:t>Tables</w:t>
      </w:r>
    </w:p>
    <w:p w:rsidR="00357418" w:rsidRPr="00E47B1C" w:rsidRDefault="00D676CB" w:rsidP="00A9675C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.1  </w:t>
      </w:r>
      <w:r w:rsidR="00357418" w:rsidRPr="00E47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proofErr w:type="gramEnd"/>
      <w:r w:rsidR="00357418" w:rsidRPr="00E47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</w:t>
      </w:r>
      <w:r w:rsidR="002D5F78" w:rsidRPr="00E47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E307B" w:rsidRPr="00E47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57418" w:rsidRPr="00E47B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assification and distribution of endophytic fungi from </w:t>
      </w:r>
      <w:proofErr w:type="spellStart"/>
      <w:r w:rsidR="00357418" w:rsidRPr="00E47B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ynomorium</w:t>
      </w:r>
      <w:proofErr w:type="spellEnd"/>
      <w:r w:rsidR="00357418" w:rsidRPr="00E47B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="00357418" w:rsidRPr="00E47B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ongaricum</w:t>
      </w:r>
      <w:proofErr w:type="spellEnd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877"/>
        <w:gridCol w:w="850"/>
        <w:gridCol w:w="851"/>
        <w:gridCol w:w="927"/>
        <w:gridCol w:w="915"/>
        <w:gridCol w:w="851"/>
        <w:gridCol w:w="1568"/>
      </w:tblGrid>
      <w:tr w:rsidR="005F06F2" w:rsidRPr="00E47B1C" w:rsidTr="00B02085">
        <w:trPr>
          <w:jc w:val="center"/>
        </w:trPr>
        <w:tc>
          <w:tcPr>
            <w:tcW w:w="710" w:type="dxa"/>
            <w:vMerge w:val="restart"/>
          </w:tcPr>
          <w:p w:rsidR="005F06F2" w:rsidRPr="00E47B1C" w:rsidRDefault="005F06F2" w:rsidP="00A9675C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1877" w:type="dxa"/>
            <w:vMerge w:val="restart"/>
          </w:tcPr>
          <w:p w:rsidR="005F06F2" w:rsidRPr="00E47B1C" w:rsidRDefault="00955373" w:rsidP="00A9675C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</w:tcBorders>
          </w:tcPr>
          <w:p w:rsidR="005F06F2" w:rsidRPr="00E47B1C" w:rsidRDefault="005F06F2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solate number</w:t>
            </w:r>
          </w:p>
        </w:tc>
        <w:tc>
          <w:tcPr>
            <w:tcW w:w="1568" w:type="dxa"/>
            <w:vMerge w:val="restart"/>
          </w:tcPr>
          <w:p w:rsidR="005F06F2" w:rsidRPr="00E47B1C" w:rsidRDefault="00076BD7" w:rsidP="00A9675C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="005F06F2"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tal</w:t>
            </w:r>
          </w:p>
        </w:tc>
      </w:tr>
      <w:tr w:rsidR="005F06F2" w:rsidRPr="00E47B1C" w:rsidTr="00B02085">
        <w:trPr>
          <w:jc w:val="center"/>
        </w:trPr>
        <w:tc>
          <w:tcPr>
            <w:tcW w:w="710" w:type="dxa"/>
            <w:vMerge/>
            <w:tcBorders>
              <w:bottom w:val="single" w:sz="4" w:space="0" w:color="auto"/>
            </w:tcBorders>
          </w:tcPr>
          <w:p w:rsidR="005F06F2" w:rsidRPr="00E47B1C" w:rsidRDefault="005F06F2" w:rsidP="006E704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vMerge/>
            <w:tcBorders>
              <w:bottom w:val="single" w:sz="4" w:space="0" w:color="auto"/>
            </w:tcBorders>
          </w:tcPr>
          <w:p w:rsidR="005F06F2" w:rsidRPr="00E47B1C" w:rsidRDefault="005F06F2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F06F2" w:rsidRPr="00E47B1C" w:rsidRDefault="005F06F2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SR-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F06F2" w:rsidRPr="00E47B1C" w:rsidRDefault="005F06F2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SR-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5F06F2" w:rsidRPr="00E47B1C" w:rsidRDefault="005F06F2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SR-U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:rsidR="005F06F2" w:rsidRPr="00E47B1C" w:rsidRDefault="005F06F2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SR-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F06F2" w:rsidRPr="00E47B1C" w:rsidRDefault="005F06F2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SR-A</w:t>
            </w:r>
          </w:p>
        </w:tc>
        <w:tc>
          <w:tcPr>
            <w:tcW w:w="1568" w:type="dxa"/>
            <w:vMerge/>
            <w:tcBorders>
              <w:bottom w:val="single" w:sz="4" w:space="0" w:color="auto"/>
            </w:tcBorders>
          </w:tcPr>
          <w:p w:rsidR="005F06F2" w:rsidRPr="00E47B1C" w:rsidRDefault="005F06F2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B1331" w:rsidRPr="00E47B1C" w:rsidTr="00B02085">
        <w:trPr>
          <w:jc w:val="center"/>
        </w:trPr>
        <w:tc>
          <w:tcPr>
            <w:tcW w:w="710" w:type="dxa"/>
            <w:tcBorders>
              <w:top w:val="single" w:sz="4" w:space="0" w:color="auto"/>
            </w:tcBorders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6B1331" w:rsidRPr="00E47B1C" w:rsidRDefault="006B1331" w:rsidP="006E70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remonium</w:t>
            </w:r>
            <w:proofErr w:type="spellEnd"/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B1331" w:rsidRPr="00E47B1C" w:rsidRDefault="00624F26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lternaria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pergillus</w:t>
            </w: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onostachys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vAlign w:val="center"/>
          </w:tcPr>
          <w:p w:rsidR="006B1331" w:rsidRPr="00E47B1C" w:rsidRDefault="000C3AB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actylonectria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ericella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Fusarium</w:t>
            </w: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7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ypocreales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lyonectria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7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Microascus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enicillium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eniophora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hanerochaete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hizoctonia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alaromyces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7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47B1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richurus</w:t>
            </w:r>
            <w:proofErr w:type="spellEnd"/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877" w:type="dxa"/>
            <w:vAlign w:val="center"/>
          </w:tcPr>
          <w:p w:rsidR="006B1331" w:rsidRPr="00E47B1C" w:rsidRDefault="003A4B17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identifi</w:t>
            </w:r>
            <w:r w:rsidR="006B1331"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d fungus</w:t>
            </w:r>
          </w:p>
        </w:tc>
        <w:tc>
          <w:tcPr>
            <w:tcW w:w="850" w:type="dxa"/>
            <w:vAlign w:val="center"/>
          </w:tcPr>
          <w:p w:rsidR="006B1331" w:rsidRPr="00E47B1C" w:rsidRDefault="0082487B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7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B1331" w:rsidRPr="00E47B1C" w:rsidTr="00B02085">
        <w:trPr>
          <w:jc w:val="center"/>
        </w:trPr>
        <w:tc>
          <w:tcPr>
            <w:tcW w:w="710" w:type="dxa"/>
          </w:tcPr>
          <w:p w:rsidR="006B1331" w:rsidRPr="00E47B1C" w:rsidRDefault="006B1331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50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27" w:type="dxa"/>
            <w:vAlign w:val="center"/>
          </w:tcPr>
          <w:p w:rsidR="006B1331" w:rsidRPr="00E47B1C" w:rsidRDefault="00955373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B1331"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5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68" w:type="dxa"/>
            <w:vAlign w:val="center"/>
          </w:tcPr>
          <w:p w:rsidR="006B1331" w:rsidRPr="00E47B1C" w:rsidRDefault="006B1331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47B1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</w:tr>
    </w:tbl>
    <w:p w:rsidR="00357418" w:rsidRPr="00E47B1C" w:rsidRDefault="0082487B" w:rsidP="00A9675C">
      <w:pPr>
        <w:spacing w:beforeLines="50" w:before="156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E47B1C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-</w:t>
      </w:r>
      <w:r w:rsidRPr="00E47B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r w:rsidR="00624F26" w:rsidRPr="00E47B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 isolated fungi; CSR-T, CSR-S, CSR-U, CSR-M and CSR-A, the rhizomes of C</w:t>
      </w:r>
      <w:r w:rsidR="00FF27D9" w:rsidRPr="00E47B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="00624F26" w:rsidRPr="00E47B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624F26" w:rsidRPr="00E47B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ngaricum</w:t>
      </w:r>
      <w:proofErr w:type="spellEnd"/>
      <w:r w:rsidR="00624F26" w:rsidRPr="00E47B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t Tubercle, Sprouting, Unearthing, Maturing and Atrophy</w:t>
      </w:r>
      <w:r w:rsidR="00CE307B" w:rsidRPr="00E47B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624F26" w:rsidRPr="00E47B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evelopmental stage, respectively. </w:t>
      </w:r>
    </w:p>
    <w:p w:rsidR="00357418" w:rsidRPr="00E47B1C" w:rsidRDefault="00357418" w:rsidP="00A9675C">
      <w:pPr>
        <w:spacing w:beforeLines="50" w:before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F06F2" w:rsidRPr="005021BA" w:rsidRDefault="005F06F2" w:rsidP="00357418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5F06F2" w:rsidRPr="005021BA" w:rsidRDefault="005F06F2">
      <w:pPr>
        <w:widowControl/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5021BA"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:rsidR="00D4204D" w:rsidRDefault="00D4204D" w:rsidP="00A9675C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F27D9" w:rsidRPr="00B02085" w:rsidRDefault="00D676CB" w:rsidP="00A9675C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.2  </w:t>
      </w:r>
      <w:r w:rsidR="00357418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proofErr w:type="gramEnd"/>
      <w:r w:rsidR="00357418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</w:t>
      </w:r>
      <w:r w:rsidR="002D5F78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CE307B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57418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assification and distribution of endophytic fungi </w:t>
      </w:r>
      <w:r w:rsidR="00705DC2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solated </w:t>
      </w:r>
      <w:r w:rsidR="00357418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rom parasitized </w:t>
      </w:r>
      <w:r w:rsidR="00705DC2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357418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d non-parasitized</w:t>
      </w:r>
      <w:r w:rsidR="00CE307B" w:rsidRPr="00B02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57418" w:rsidRPr="00B0208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N. </w:t>
      </w:r>
      <w:proofErr w:type="spellStart"/>
      <w:r w:rsidR="00357418" w:rsidRPr="00B0208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angutorum</w:t>
      </w:r>
      <w:proofErr w:type="spellEnd"/>
    </w:p>
    <w:tbl>
      <w:tblPr>
        <w:tblStyle w:val="a7"/>
        <w:tblW w:w="935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410"/>
        <w:gridCol w:w="850"/>
        <w:gridCol w:w="851"/>
        <w:gridCol w:w="992"/>
        <w:gridCol w:w="851"/>
        <w:gridCol w:w="850"/>
        <w:gridCol w:w="992"/>
        <w:gridCol w:w="851"/>
      </w:tblGrid>
      <w:tr w:rsidR="00076BD7" w:rsidRPr="00B02085" w:rsidTr="00B02085">
        <w:trPr>
          <w:trHeight w:val="318"/>
        </w:trPr>
        <w:tc>
          <w:tcPr>
            <w:tcW w:w="709" w:type="dxa"/>
            <w:vMerge w:val="restart"/>
          </w:tcPr>
          <w:p w:rsidR="00076BD7" w:rsidRPr="00B02085" w:rsidRDefault="00076BD7" w:rsidP="00A9675C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</w:t>
            </w:r>
            <w:r w:rsidR="00974741"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</w:t>
            </w:r>
          </w:p>
        </w:tc>
        <w:tc>
          <w:tcPr>
            <w:tcW w:w="2410" w:type="dxa"/>
            <w:vMerge w:val="restart"/>
          </w:tcPr>
          <w:p w:rsidR="00076BD7" w:rsidRPr="00B02085" w:rsidRDefault="00076BD7" w:rsidP="00A9675C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5386" w:type="dxa"/>
            <w:gridSpan w:val="6"/>
            <w:tcBorders>
              <w:bottom w:val="single" w:sz="4" w:space="0" w:color="000000" w:themeColor="text1"/>
            </w:tcBorders>
          </w:tcPr>
          <w:p w:rsidR="00076BD7" w:rsidRPr="00B02085" w:rsidRDefault="00076BD7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solate number</w:t>
            </w:r>
          </w:p>
        </w:tc>
        <w:tc>
          <w:tcPr>
            <w:tcW w:w="851" w:type="dxa"/>
            <w:vMerge w:val="restart"/>
          </w:tcPr>
          <w:p w:rsidR="00076BD7" w:rsidRPr="00B02085" w:rsidRDefault="00076BD7" w:rsidP="00A9675C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otal       </w:t>
            </w:r>
          </w:p>
        </w:tc>
      </w:tr>
      <w:tr w:rsidR="00B02085" w:rsidRPr="00B02085" w:rsidTr="00B02085">
        <w:tc>
          <w:tcPr>
            <w:tcW w:w="709" w:type="dxa"/>
            <w:vMerge/>
            <w:tcBorders>
              <w:bottom w:val="single" w:sz="4" w:space="0" w:color="000000" w:themeColor="text1"/>
            </w:tcBorders>
          </w:tcPr>
          <w:p w:rsidR="00076BD7" w:rsidRPr="00B02085" w:rsidRDefault="00076BD7" w:rsidP="006E704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000000" w:themeColor="text1"/>
            </w:tcBorders>
          </w:tcPr>
          <w:p w:rsidR="00076BD7" w:rsidRPr="00B02085" w:rsidRDefault="00076BD7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76BD7" w:rsidRPr="00B02085" w:rsidRDefault="00076BD7" w:rsidP="00AE00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T-T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76BD7" w:rsidRPr="00B02085" w:rsidRDefault="00076BD7" w:rsidP="00AE00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T-S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76BD7" w:rsidRPr="00B02085" w:rsidRDefault="00076BD7" w:rsidP="00AE00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T-U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76BD7" w:rsidRPr="00B02085" w:rsidRDefault="00076BD7" w:rsidP="00AE00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T-M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76BD7" w:rsidRPr="00B02085" w:rsidRDefault="00076BD7" w:rsidP="00AE00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T-A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76BD7" w:rsidRPr="00B02085" w:rsidRDefault="00076BD7" w:rsidP="00AE00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T(CK)</w:t>
            </w:r>
          </w:p>
        </w:tc>
        <w:tc>
          <w:tcPr>
            <w:tcW w:w="851" w:type="dxa"/>
            <w:vMerge/>
            <w:tcBorders>
              <w:bottom w:val="single" w:sz="4" w:space="0" w:color="000000" w:themeColor="text1"/>
            </w:tcBorders>
          </w:tcPr>
          <w:p w:rsidR="00076BD7" w:rsidRPr="00B02085" w:rsidRDefault="00076BD7" w:rsidP="006E70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02085" w:rsidRPr="00B02085" w:rsidTr="00B02085">
        <w:tc>
          <w:tcPr>
            <w:tcW w:w="709" w:type="dxa"/>
            <w:tcBorders>
              <w:top w:val="single" w:sz="4" w:space="0" w:color="000000" w:themeColor="text1"/>
            </w:tcBorders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lternaria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:rsidR="008C6CD0" w:rsidRPr="00B02085" w:rsidRDefault="008C6CD0" w:rsidP="0099539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539A"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pergillus</w:t>
            </w: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8C6CD0" w:rsidRPr="00B02085" w:rsidRDefault="00801C5D" w:rsidP="0099539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539A"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amarosporium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haetomium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8C6CD0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onostachys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actylonectria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Emericellopsis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Fusarium</w:t>
            </w: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99539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539A"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8C6CD0" w:rsidRPr="00B02085" w:rsidRDefault="0099539A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801C5D"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ypocreales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lyonectria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8C6CD0" w:rsidRPr="00B02085" w:rsidRDefault="00801C5D" w:rsidP="0099539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539A"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Microascus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enicillium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8C6CD0" w:rsidRPr="00B02085" w:rsidRDefault="0099539A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8C6CD0" w:rsidRPr="00B02085" w:rsidRDefault="00801C5D" w:rsidP="0099539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539A"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reussia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8C6CD0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urpureocillium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F46F55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C6CD0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hizopycnis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rdariales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alaromyces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chothecium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8C6CD0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richurus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8C6CD0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02085" w:rsidRPr="00B02085" w:rsidTr="00B02085">
        <w:tc>
          <w:tcPr>
            <w:tcW w:w="709" w:type="dxa"/>
          </w:tcPr>
          <w:p w:rsidR="008C6CD0" w:rsidRPr="00B02085" w:rsidRDefault="008C6CD0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410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Ulocladium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8C6CD0" w:rsidRPr="00B02085" w:rsidRDefault="008C6CD0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C6CD0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C6CD0" w:rsidRPr="00B02085" w:rsidRDefault="008C6CD0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02085" w:rsidRPr="00B02085" w:rsidTr="00B02085">
        <w:tc>
          <w:tcPr>
            <w:tcW w:w="709" w:type="dxa"/>
          </w:tcPr>
          <w:p w:rsidR="00801C5D" w:rsidRPr="00B02085" w:rsidRDefault="00801C5D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410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crophialophora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B02085" w:rsidRPr="00B02085" w:rsidTr="00B02085">
        <w:tc>
          <w:tcPr>
            <w:tcW w:w="709" w:type="dxa"/>
          </w:tcPr>
          <w:p w:rsidR="00801C5D" w:rsidRPr="00B02085" w:rsidRDefault="00801C5D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410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leosporales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02085" w:rsidRPr="00B02085" w:rsidTr="00B02085">
        <w:tc>
          <w:tcPr>
            <w:tcW w:w="709" w:type="dxa"/>
          </w:tcPr>
          <w:p w:rsidR="00801C5D" w:rsidRPr="00B02085" w:rsidRDefault="00801C5D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410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porormiaceae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02085" w:rsidRPr="00B02085" w:rsidTr="00B02085">
        <w:tc>
          <w:tcPr>
            <w:tcW w:w="709" w:type="dxa"/>
          </w:tcPr>
          <w:p w:rsidR="00801C5D" w:rsidRPr="00B02085" w:rsidRDefault="00801C5D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410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hielavia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02085" w:rsidRPr="00B02085" w:rsidTr="00B02085">
        <w:tc>
          <w:tcPr>
            <w:tcW w:w="709" w:type="dxa"/>
          </w:tcPr>
          <w:p w:rsidR="00801C5D" w:rsidRPr="00B02085" w:rsidRDefault="00801C5D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410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02085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Xylogone</w:t>
            </w:r>
            <w:proofErr w:type="spellEnd"/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02085" w:rsidRPr="00B02085" w:rsidTr="00B02085">
        <w:tc>
          <w:tcPr>
            <w:tcW w:w="709" w:type="dxa"/>
          </w:tcPr>
          <w:p w:rsidR="00801C5D" w:rsidRPr="00B02085" w:rsidRDefault="00801C5D" w:rsidP="00F46F5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410" w:type="dxa"/>
            <w:vAlign w:val="center"/>
          </w:tcPr>
          <w:p w:rsidR="00801C5D" w:rsidRPr="00B02085" w:rsidRDefault="00801C5D" w:rsidP="003A4B1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</w:t>
            </w:r>
            <w:r w:rsidR="003A4B17"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dentifi</w:t>
            </w: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d fungus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02085" w:rsidRPr="00B02085" w:rsidTr="00B02085">
        <w:tc>
          <w:tcPr>
            <w:tcW w:w="709" w:type="dxa"/>
          </w:tcPr>
          <w:p w:rsidR="00801C5D" w:rsidRPr="00B02085" w:rsidRDefault="00801C5D" w:rsidP="006E704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801C5D" w:rsidRPr="00B02085" w:rsidRDefault="00801C5D" w:rsidP="006E7045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50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:rsidR="00801C5D" w:rsidRPr="00B02085" w:rsidRDefault="00801C5D" w:rsidP="00AE0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:rsidR="00801C5D" w:rsidRPr="00B02085" w:rsidRDefault="00801C5D" w:rsidP="00CE056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0208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056B" w:rsidRPr="00B020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</w:tbl>
    <w:p w:rsidR="00FF27D9" w:rsidRPr="00B02085" w:rsidRDefault="00FF27D9" w:rsidP="00A9675C">
      <w:pPr>
        <w:spacing w:beforeLines="50" w:before="156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B02085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-</w:t>
      </w:r>
      <w:r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no isolated fungi; </w:t>
      </w:r>
      <w:r w:rsidR="00801C5D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T</w:t>
      </w:r>
      <w:r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-T, </w:t>
      </w:r>
      <w:r w:rsidR="00801C5D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T</w:t>
      </w:r>
      <w:r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-S, </w:t>
      </w:r>
      <w:r w:rsidR="00801C5D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T</w:t>
      </w:r>
      <w:r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-U, </w:t>
      </w:r>
      <w:r w:rsidR="00801C5D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T</w:t>
      </w:r>
      <w:r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-M and </w:t>
      </w:r>
      <w:r w:rsidR="00801C5D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T</w:t>
      </w:r>
      <w:r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A, the root materials of parasitized N</w:t>
      </w:r>
      <w:r w:rsidR="00801C5D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proofErr w:type="spellStart"/>
      <w:r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ngutorum</w:t>
      </w:r>
      <w:proofErr w:type="spellEnd"/>
      <w:r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t Tubercle, Sprouting, Unearthing, Maturing and Atrophy</w:t>
      </w:r>
      <w:r w:rsidR="00CE307B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velopmental stage, respectively</w:t>
      </w:r>
      <w:r w:rsidR="00801C5D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; NT, non-parasitized root of N. </w:t>
      </w:r>
      <w:proofErr w:type="spellStart"/>
      <w:r w:rsidR="00801C5D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ngutorum</w:t>
      </w:r>
      <w:proofErr w:type="spellEnd"/>
      <w:r w:rsidR="00801C5D" w:rsidRPr="00B020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:rsidR="00D676CB" w:rsidRDefault="00D676C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676CB" w:rsidSect="000E1025">
      <w:footerReference w:type="default" r:id="rId12"/>
      <w:pgSz w:w="11906" w:h="16838"/>
      <w:pgMar w:top="1140" w:right="1179" w:bottom="1140" w:left="128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8C5" w:rsidRDefault="008C58C5" w:rsidP="005F728D">
      <w:r>
        <w:separator/>
      </w:r>
    </w:p>
  </w:endnote>
  <w:endnote w:type="continuationSeparator" w:id="0">
    <w:p w:rsidR="008C58C5" w:rsidRDefault="008C58C5" w:rsidP="005F7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413" w:rsidRDefault="008C58C5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9675C" w:rsidRPr="00A9675C">
      <w:rPr>
        <w:noProof/>
        <w:lang w:val="zh-CN"/>
      </w:rPr>
      <w:t>3</w:t>
    </w:r>
    <w:r>
      <w:rPr>
        <w:noProof/>
        <w:lang w:val="zh-CN"/>
      </w:rPr>
      <w:fldChar w:fldCharType="end"/>
    </w:r>
  </w:p>
  <w:p w:rsidR="00847413" w:rsidRDefault="0084741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8C5" w:rsidRDefault="008C58C5" w:rsidP="005F728D">
      <w:r>
        <w:separator/>
      </w:r>
    </w:p>
  </w:footnote>
  <w:footnote w:type="continuationSeparator" w:id="0">
    <w:p w:rsidR="008C58C5" w:rsidRDefault="008C58C5" w:rsidP="005F72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160D"/>
    <w:multiLevelType w:val="hybridMultilevel"/>
    <w:tmpl w:val="3E2EDB7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26B05D3A"/>
    <w:multiLevelType w:val="hybridMultilevel"/>
    <w:tmpl w:val="6AFCC0A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F728D"/>
    <w:rsid w:val="00015D76"/>
    <w:rsid w:val="0003628C"/>
    <w:rsid w:val="000403D7"/>
    <w:rsid w:val="000500DA"/>
    <w:rsid w:val="000507F6"/>
    <w:rsid w:val="00064DDE"/>
    <w:rsid w:val="00076BD7"/>
    <w:rsid w:val="000C3AB3"/>
    <w:rsid w:val="000D72F6"/>
    <w:rsid w:val="000E1025"/>
    <w:rsid w:val="000E4AE0"/>
    <w:rsid w:val="00150EE7"/>
    <w:rsid w:val="00166FAD"/>
    <w:rsid w:val="0017202E"/>
    <w:rsid w:val="001A09AB"/>
    <w:rsid w:val="001C30EF"/>
    <w:rsid w:val="001D2789"/>
    <w:rsid w:val="001F7E4B"/>
    <w:rsid w:val="00225E77"/>
    <w:rsid w:val="00244042"/>
    <w:rsid w:val="002B4DF1"/>
    <w:rsid w:val="002D5F78"/>
    <w:rsid w:val="002E5D0E"/>
    <w:rsid w:val="00317DBC"/>
    <w:rsid w:val="00342E11"/>
    <w:rsid w:val="00357418"/>
    <w:rsid w:val="003A4B17"/>
    <w:rsid w:val="003C1402"/>
    <w:rsid w:val="003D110A"/>
    <w:rsid w:val="004402C6"/>
    <w:rsid w:val="00445833"/>
    <w:rsid w:val="00450C10"/>
    <w:rsid w:val="00451A6C"/>
    <w:rsid w:val="00460F32"/>
    <w:rsid w:val="00494CAF"/>
    <w:rsid w:val="004D71B1"/>
    <w:rsid w:val="005021BA"/>
    <w:rsid w:val="00507963"/>
    <w:rsid w:val="00510057"/>
    <w:rsid w:val="00511250"/>
    <w:rsid w:val="00511735"/>
    <w:rsid w:val="0056263D"/>
    <w:rsid w:val="00575954"/>
    <w:rsid w:val="00580642"/>
    <w:rsid w:val="00596182"/>
    <w:rsid w:val="005A414B"/>
    <w:rsid w:val="005A44CD"/>
    <w:rsid w:val="005C1993"/>
    <w:rsid w:val="005F06F2"/>
    <w:rsid w:val="005F728D"/>
    <w:rsid w:val="00602D38"/>
    <w:rsid w:val="0061529D"/>
    <w:rsid w:val="00624F26"/>
    <w:rsid w:val="006525E2"/>
    <w:rsid w:val="006A74BD"/>
    <w:rsid w:val="006B008E"/>
    <w:rsid w:val="006B1331"/>
    <w:rsid w:val="006D399D"/>
    <w:rsid w:val="006D459B"/>
    <w:rsid w:val="006E7045"/>
    <w:rsid w:val="006F72C7"/>
    <w:rsid w:val="006F7E2F"/>
    <w:rsid w:val="007025F5"/>
    <w:rsid w:val="00705DC2"/>
    <w:rsid w:val="00785D77"/>
    <w:rsid w:val="00801C5D"/>
    <w:rsid w:val="00824156"/>
    <w:rsid w:val="0082487B"/>
    <w:rsid w:val="00847413"/>
    <w:rsid w:val="00854715"/>
    <w:rsid w:val="00857AAD"/>
    <w:rsid w:val="00896178"/>
    <w:rsid w:val="008A79AC"/>
    <w:rsid w:val="008C58C5"/>
    <w:rsid w:val="008C6CD0"/>
    <w:rsid w:val="008F068D"/>
    <w:rsid w:val="00915C4D"/>
    <w:rsid w:val="00923718"/>
    <w:rsid w:val="009371CF"/>
    <w:rsid w:val="00954660"/>
    <w:rsid w:val="00955373"/>
    <w:rsid w:val="00974741"/>
    <w:rsid w:val="009752DA"/>
    <w:rsid w:val="00976700"/>
    <w:rsid w:val="0099539A"/>
    <w:rsid w:val="0099669B"/>
    <w:rsid w:val="009A121C"/>
    <w:rsid w:val="009E4002"/>
    <w:rsid w:val="009E7DC9"/>
    <w:rsid w:val="00A04F01"/>
    <w:rsid w:val="00A767DB"/>
    <w:rsid w:val="00A9675C"/>
    <w:rsid w:val="00AA0D5C"/>
    <w:rsid w:val="00AE0033"/>
    <w:rsid w:val="00AF6F49"/>
    <w:rsid w:val="00B02085"/>
    <w:rsid w:val="00B5459C"/>
    <w:rsid w:val="00B6136F"/>
    <w:rsid w:val="00B620F5"/>
    <w:rsid w:val="00B71CA0"/>
    <w:rsid w:val="00BC44FC"/>
    <w:rsid w:val="00BD1458"/>
    <w:rsid w:val="00C00FF0"/>
    <w:rsid w:val="00C12A3F"/>
    <w:rsid w:val="00C179B4"/>
    <w:rsid w:val="00C25464"/>
    <w:rsid w:val="00C321AC"/>
    <w:rsid w:val="00C723EE"/>
    <w:rsid w:val="00CB2AB6"/>
    <w:rsid w:val="00CC7EF7"/>
    <w:rsid w:val="00CE056B"/>
    <w:rsid w:val="00CE307B"/>
    <w:rsid w:val="00CF7402"/>
    <w:rsid w:val="00D01283"/>
    <w:rsid w:val="00D15459"/>
    <w:rsid w:val="00D3266C"/>
    <w:rsid w:val="00D4204D"/>
    <w:rsid w:val="00D55E8A"/>
    <w:rsid w:val="00D676CB"/>
    <w:rsid w:val="00DB382A"/>
    <w:rsid w:val="00DD4C79"/>
    <w:rsid w:val="00E222A6"/>
    <w:rsid w:val="00E23B11"/>
    <w:rsid w:val="00E333A7"/>
    <w:rsid w:val="00E40BA6"/>
    <w:rsid w:val="00E47B1C"/>
    <w:rsid w:val="00E51B51"/>
    <w:rsid w:val="00EA4E8F"/>
    <w:rsid w:val="00EB693C"/>
    <w:rsid w:val="00EE2357"/>
    <w:rsid w:val="00F04822"/>
    <w:rsid w:val="00F46F55"/>
    <w:rsid w:val="00F90E74"/>
    <w:rsid w:val="00FA61D1"/>
    <w:rsid w:val="00FD632D"/>
    <w:rsid w:val="00FD670E"/>
    <w:rsid w:val="00FF27D9"/>
    <w:rsid w:val="00FF6E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458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D676CB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D676C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D676CB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D676C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D676C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5F7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5F728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7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5F728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F728D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5F728D"/>
    <w:rPr>
      <w:sz w:val="18"/>
      <w:szCs w:val="18"/>
    </w:rPr>
  </w:style>
  <w:style w:type="table" w:styleId="a7">
    <w:name w:val="Table Grid"/>
    <w:basedOn w:val="a2"/>
    <w:uiPriority w:val="59"/>
    <w:rsid w:val="0051173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hone">
    <w:name w:val="phone"/>
    <w:basedOn w:val="a"/>
    <w:next w:val="fax"/>
    <w:rsid w:val="00B71CA0"/>
    <w:pPr>
      <w:spacing w:before="120"/>
    </w:pPr>
    <w:rPr>
      <w:rFonts w:ascii="Times New Roman" w:eastAsia="宋体" w:hAnsi="Times New Roman" w:cs="Times New Roman"/>
      <w:sz w:val="20"/>
      <w:szCs w:val="24"/>
    </w:rPr>
  </w:style>
  <w:style w:type="paragraph" w:customStyle="1" w:styleId="fax">
    <w:name w:val="fax"/>
    <w:basedOn w:val="a"/>
    <w:next w:val="a"/>
    <w:rsid w:val="00B71CA0"/>
    <w:pPr>
      <w:spacing w:before="120"/>
    </w:pPr>
    <w:rPr>
      <w:rFonts w:ascii="Times New Roman" w:eastAsia="宋体" w:hAnsi="Times New Roman" w:cs="Times New Roman"/>
      <w:sz w:val="20"/>
      <w:szCs w:val="24"/>
    </w:rPr>
  </w:style>
  <w:style w:type="paragraph" w:customStyle="1" w:styleId="SupplementaryMaterial">
    <w:name w:val="Supplementary Material"/>
    <w:basedOn w:val="a8"/>
    <w:next w:val="a8"/>
    <w:qFormat/>
    <w:rsid w:val="00D676C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D676CB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8"/>
    <w:uiPriority w:val="10"/>
    <w:rsid w:val="00D676CB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D676C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D676C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D676C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D676C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D676C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676CB"/>
    <w:pPr>
      <w:numPr>
        <w:numId w:val="4"/>
      </w:numPr>
    </w:pPr>
  </w:style>
  <w:style w:type="paragraph" w:styleId="a0">
    <w:name w:val="List Paragraph"/>
    <w:basedOn w:val="a"/>
    <w:uiPriority w:val="34"/>
    <w:qFormat/>
    <w:rsid w:val="00D676C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4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jay_gumling2003@aliyun.co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l717</dc:creator>
  <cp:keywords/>
  <dc:description/>
  <cp:lastModifiedBy>cjl717</cp:lastModifiedBy>
  <cp:revision>16</cp:revision>
  <dcterms:created xsi:type="dcterms:W3CDTF">2017-10-05T21:08:00Z</dcterms:created>
  <dcterms:modified xsi:type="dcterms:W3CDTF">2018-01-27T11:17:00Z</dcterms:modified>
</cp:coreProperties>
</file>